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8A" w:rsidRPr="00032F47" w:rsidRDefault="00F8258A" w:rsidP="00F8258A">
      <w:pPr>
        <w:rPr>
          <w:rFonts w:ascii="Times New Roman" w:eastAsia="Times New Roman" w:hAnsi="Times New Roman" w:cs="Times New Roman"/>
          <w:b/>
          <w:bCs/>
          <w:lang w:eastAsia="en-US"/>
        </w:rPr>
      </w:pPr>
      <w:r w:rsidRPr="00032F47">
        <w:rPr>
          <w:rFonts w:ascii="Times New Roman" w:eastAsia="Times New Roman" w:hAnsi="Times New Roman" w:cs="Times New Roman"/>
          <w:b/>
          <w:lang w:eastAsia="en-US"/>
        </w:rPr>
        <w:t xml:space="preserve">Supplementary Table 2: </w:t>
      </w:r>
      <w:r w:rsidRPr="00032F47">
        <w:rPr>
          <w:rFonts w:ascii="Times New Roman" w:eastAsia="Times New Roman" w:hAnsi="Times New Roman" w:cs="Times New Roman"/>
          <w:lang w:eastAsia="en-US"/>
        </w:rPr>
        <w:t>Group 2 clinical ophthalmic examinations across categories at time points of post-operative Day 0, 3, 5, 28, 49, 89, and 180 according to a modified McDonald-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Shadduck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 scoring system (on a scale in which 0 is categorized as normal). A)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Conjunctival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 properties (0-3) B) Anterior Chamber Properties (0-4) and C) Iris Properties (0-4) There was no significant changes in corneal involvement,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pannus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, lens, vitreous flare/cell/hemorrhage, retinal detachment/hemorrhage,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choroidal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>/retinal inflam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768"/>
        <w:gridCol w:w="1310"/>
        <w:gridCol w:w="1099"/>
        <w:gridCol w:w="661"/>
        <w:gridCol w:w="661"/>
        <w:gridCol w:w="661"/>
        <w:gridCol w:w="710"/>
        <w:gridCol w:w="664"/>
        <w:gridCol w:w="710"/>
        <w:gridCol w:w="760"/>
      </w:tblGrid>
      <w:tr w:rsidR="00F8258A" w:rsidRPr="00032F47" w:rsidTr="00577D37">
        <w:tc>
          <w:tcPr>
            <w:tcW w:w="2987" w:type="dxa"/>
            <w:gridSpan w:val="3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55913215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 xml:space="preserve">A) </w:t>
            </w:r>
            <w:proofErr w:type="spellStart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Conjunctival</w:t>
            </w:r>
            <w:proofErr w:type="spellEnd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 xml:space="preserve"> properties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49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89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80</w:t>
            </w:r>
          </w:p>
        </w:tc>
      </w:tr>
      <w:tr w:rsidR="00F8258A" w:rsidRPr="00032F47" w:rsidTr="00577D37">
        <w:tc>
          <w:tcPr>
            <w:tcW w:w="871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lk55908969"/>
            <w:bookmarkStart w:id="2" w:name="_Hlk55909005"/>
            <w:bookmarkStart w:id="3" w:name="_Hlk55908994"/>
            <w:r w:rsidRPr="00032F47">
              <w:rPr>
                <w:rFonts w:ascii="Times New Roman" w:eastAsia="Times New Roman" w:hAnsi="Times New Roman" w:cs="Times New Roman"/>
              </w:rPr>
              <w:t>U546</w:t>
            </w: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bookmarkEnd w:id="1"/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bookmarkEnd w:id="2"/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bookmarkEnd w:id="3"/>
      <w:tr w:rsidR="00F8258A" w:rsidRPr="00032F47" w:rsidTr="00577D37">
        <w:tc>
          <w:tcPr>
            <w:tcW w:w="871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6</w:t>
            </w: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201</w:t>
            </w: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71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58A" w:rsidRPr="00032F47" w:rsidTr="00577D37">
        <w:tc>
          <w:tcPr>
            <w:tcW w:w="871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3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4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bookmarkEnd w:id="0"/>
    </w:tbl>
    <w:p w:rsidR="00F8258A" w:rsidRPr="00032F47" w:rsidRDefault="00F8258A" w:rsidP="00F8258A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811"/>
        <w:gridCol w:w="1123"/>
        <w:gridCol w:w="809"/>
        <w:gridCol w:w="729"/>
        <w:gridCol w:w="729"/>
        <w:gridCol w:w="729"/>
        <w:gridCol w:w="764"/>
        <w:gridCol w:w="727"/>
        <w:gridCol w:w="764"/>
        <w:gridCol w:w="798"/>
      </w:tblGrid>
      <w:tr w:rsidR="00F8258A" w:rsidRPr="00032F47" w:rsidTr="00577D37">
        <w:tc>
          <w:tcPr>
            <w:tcW w:w="2930" w:type="dxa"/>
            <w:gridSpan w:val="3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4" w:name="_Hlk55913921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B) Anterior Chamber properties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49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89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80</w:t>
            </w:r>
          </w:p>
        </w:tc>
      </w:tr>
      <w:tr w:rsidR="00F8258A" w:rsidRPr="00032F47" w:rsidTr="00577D37">
        <w:tc>
          <w:tcPr>
            <w:tcW w:w="890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5" w:name="_Hlk55913275"/>
            <w:bookmarkStart w:id="6" w:name="_Hlk55913887"/>
            <w:bookmarkEnd w:id="4"/>
            <w:r w:rsidRPr="00032F47">
              <w:rPr>
                <w:rFonts w:ascii="Times New Roman" w:eastAsia="Times New Roman" w:hAnsi="Times New Roman" w:cs="Times New Roman"/>
              </w:rPr>
              <w:t>U546</w:t>
            </w: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bookmarkEnd w:id="5"/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6</w:t>
            </w: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201</w:t>
            </w: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890" w:type="dxa"/>
            <w:vMerge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8258A" w:rsidRPr="00032F47" w:rsidRDefault="00F8258A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bookmarkEnd w:id="6"/>
      <w:tr w:rsidR="00F8258A" w:rsidRPr="00032F47" w:rsidTr="00577D37">
        <w:tc>
          <w:tcPr>
            <w:tcW w:w="890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67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F8258A" w:rsidRPr="00032F47" w:rsidRDefault="00F8258A" w:rsidP="00F8258A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899"/>
        <w:gridCol w:w="898"/>
        <w:gridCol w:w="866"/>
        <w:gridCol w:w="866"/>
        <w:gridCol w:w="866"/>
        <w:gridCol w:w="880"/>
        <w:gridCol w:w="880"/>
        <w:gridCol w:w="880"/>
        <w:gridCol w:w="894"/>
      </w:tblGrid>
      <w:tr w:rsidR="00F8258A" w:rsidRPr="00032F47" w:rsidTr="00577D37">
        <w:tc>
          <w:tcPr>
            <w:tcW w:w="1870" w:type="dxa"/>
            <w:gridSpan w:val="2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C) Iris involvement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49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89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80</w:t>
            </w:r>
          </w:p>
        </w:tc>
      </w:tr>
      <w:tr w:rsidR="00F8258A" w:rsidRPr="00032F47" w:rsidTr="00577D37">
        <w:tc>
          <w:tcPr>
            <w:tcW w:w="935" w:type="dxa"/>
            <w:vMerge w:val="restart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546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935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58A" w:rsidRPr="00032F47" w:rsidTr="00577D37">
        <w:tc>
          <w:tcPr>
            <w:tcW w:w="935" w:type="dxa"/>
            <w:vMerge w:val="restart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6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935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935" w:type="dxa"/>
            <w:vMerge w:val="restart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20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58A" w:rsidRPr="00032F47" w:rsidTr="00577D37">
        <w:tc>
          <w:tcPr>
            <w:tcW w:w="935" w:type="dxa"/>
            <w:vMerge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8258A" w:rsidRPr="00032F47" w:rsidRDefault="00F8258A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1D7BAA" w:rsidRDefault="001D7BAA">
      <w:bookmarkStart w:id="7" w:name="_GoBack"/>
      <w:bookmarkEnd w:id="7"/>
    </w:p>
    <w:sectPr w:rsidR="001D7BAA" w:rsidSect="009E31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58A"/>
    <w:rsid w:val="001D7BAA"/>
    <w:rsid w:val="009E3133"/>
    <w:rsid w:val="00F8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4FA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8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58A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8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58A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Macintosh Word</Application>
  <DocSecurity>0</DocSecurity>
  <Lines>12</Lines>
  <Paragraphs>3</Paragraphs>
  <ScaleCrop>false</ScaleCrop>
  <Company>Princeton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21-01-30T22:34:00Z</dcterms:created>
  <dcterms:modified xsi:type="dcterms:W3CDTF">2021-01-30T22:34:00Z</dcterms:modified>
</cp:coreProperties>
</file>